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8BC6D" w14:textId="7453A088" w:rsidR="003C61D7" w:rsidRDefault="00BC4430" w:rsidP="00BC4430">
      <w:pPr>
        <w:rPr>
          <w:b/>
          <w:bCs/>
        </w:rPr>
      </w:pPr>
      <w:r>
        <w:rPr>
          <w:b/>
          <w:bCs/>
        </w:rPr>
        <w:t>Supplementary Table 3</w:t>
      </w:r>
      <w:r w:rsidR="00937AE5">
        <w:rPr>
          <w:b/>
          <w:bCs/>
        </w:rPr>
        <w:t xml:space="preserve">: </w:t>
      </w:r>
      <w:r w:rsidR="00F83834">
        <w:rPr>
          <w:b/>
          <w:bCs/>
        </w:rPr>
        <w:t>Definitions</w:t>
      </w:r>
      <w:r w:rsidR="00C76179">
        <w:rPr>
          <w:b/>
          <w:bCs/>
        </w:rPr>
        <w:t xml:space="preserve"> of outcomes according to VARC</w:t>
      </w:r>
      <w:r w:rsidR="002D6A44">
        <w:rPr>
          <w:b/>
          <w:bCs/>
        </w:rPr>
        <w:t xml:space="preserve"> criteri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</w:tblGrid>
      <w:tr w:rsidR="00D80A55" w:rsidRPr="00937AE5" w14:paraId="3B740164" w14:textId="77777777" w:rsidTr="00CE2065">
        <w:trPr>
          <w:trHeight w:val="360"/>
          <w:jc w:val="center"/>
        </w:trPr>
        <w:tc>
          <w:tcPr>
            <w:tcW w:w="2880" w:type="dxa"/>
          </w:tcPr>
          <w:p w14:paraId="75220667" w14:textId="3A2A9DF1" w:rsidR="00D80A55" w:rsidRPr="00937AE5" w:rsidRDefault="00D80A55" w:rsidP="00E55B85">
            <w:pPr>
              <w:jc w:val="center"/>
            </w:pPr>
            <w:r>
              <w:t>Study ID</w:t>
            </w:r>
          </w:p>
        </w:tc>
        <w:tc>
          <w:tcPr>
            <w:tcW w:w="2880" w:type="dxa"/>
          </w:tcPr>
          <w:p w14:paraId="355C92AF" w14:textId="6A00BEB3" w:rsidR="00D80A55" w:rsidRDefault="00D80A55" w:rsidP="00E55B85">
            <w:pPr>
              <w:jc w:val="center"/>
            </w:pPr>
            <w:r>
              <w:t>VARC criteria</w:t>
            </w:r>
          </w:p>
        </w:tc>
      </w:tr>
      <w:tr w:rsidR="001040E5" w:rsidRPr="00937AE5" w14:paraId="4823154C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20C9EA9E" w14:textId="53760373" w:rsidR="001040E5" w:rsidRPr="00937AE5" w:rsidRDefault="0068485F" w:rsidP="00E55B85">
            <w:pPr>
              <w:jc w:val="center"/>
            </w:pPr>
            <w:r w:rsidRPr="00297ECB">
              <w:t>Abramowitz et al 2016</w:t>
            </w:r>
          </w:p>
        </w:tc>
        <w:tc>
          <w:tcPr>
            <w:tcW w:w="2880" w:type="dxa"/>
            <w:hideMark/>
          </w:tcPr>
          <w:p w14:paraId="7D3A6C76" w14:textId="34240F6A" w:rsidR="001040E5" w:rsidRPr="00937AE5" w:rsidRDefault="0068485F" w:rsidP="00E55B85">
            <w:pPr>
              <w:jc w:val="center"/>
            </w:pPr>
            <w:r>
              <w:t>VARC-2</w:t>
            </w:r>
            <w:r w:rsidR="00E55B85" w:rsidRPr="00E55B85">
              <w:rPr>
                <w:vertAlign w:val="superscript"/>
              </w:rPr>
              <w:t>(1)</w:t>
            </w:r>
          </w:p>
        </w:tc>
      </w:tr>
      <w:tr w:rsidR="001040E5" w:rsidRPr="00937AE5" w14:paraId="47B3B404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04F4D6A9" w14:textId="78FB0D8F" w:rsidR="001040E5" w:rsidRPr="00937AE5" w:rsidRDefault="0068485F" w:rsidP="00E55B85">
            <w:pPr>
              <w:jc w:val="center"/>
            </w:pPr>
            <w:r w:rsidRPr="00297ECB">
              <w:t>Aktan et al 2023</w:t>
            </w:r>
          </w:p>
        </w:tc>
        <w:tc>
          <w:tcPr>
            <w:tcW w:w="2880" w:type="dxa"/>
            <w:hideMark/>
          </w:tcPr>
          <w:p w14:paraId="3FDBC0E6" w14:textId="042F99DC" w:rsidR="001040E5" w:rsidRPr="00937AE5" w:rsidRDefault="00E55B85" w:rsidP="00E55B85">
            <w:pPr>
              <w:jc w:val="center"/>
            </w:pPr>
            <w:r>
              <w:t>VARC-3</w:t>
            </w:r>
            <w:r w:rsidRPr="00E55B85">
              <w:rPr>
                <w:vertAlign w:val="superscript"/>
              </w:rPr>
              <w:t>(2)</w:t>
            </w:r>
          </w:p>
        </w:tc>
      </w:tr>
      <w:tr w:rsidR="001040E5" w:rsidRPr="00937AE5" w14:paraId="153C4782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540DDEB6" w14:textId="7498670B" w:rsidR="001040E5" w:rsidRPr="00937AE5" w:rsidRDefault="0068485F" w:rsidP="00E55B85">
            <w:pPr>
              <w:jc w:val="center"/>
            </w:pPr>
            <w:r w:rsidRPr="00297ECB">
              <w:t>Aslan et al 2022</w:t>
            </w:r>
          </w:p>
        </w:tc>
        <w:tc>
          <w:tcPr>
            <w:tcW w:w="2880" w:type="dxa"/>
            <w:hideMark/>
          </w:tcPr>
          <w:p w14:paraId="3325BD1E" w14:textId="366F288C" w:rsidR="001040E5" w:rsidRPr="00937AE5" w:rsidRDefault="00E55B85" w:rsidP="00E55B85">
            <w:pPr>
              <w:jc w:val="center"/>
            </w:pPr>
            <w:r>
              <w:t>VARC-3</w:t>
            </w:r>
            <w:r w:rsidRPr="00E55B85">
              <w:rPr>
                <w:vertAlign w:val="superscript"/>
              </w:rPr>
              <w:t>(2)</w:t>
            </w:r>
          </w:p>
        </w:tc>
      </w:tr>
      <w:tr w:rsidR="006754AE" w:rsidRPr="00937AE5" w14:paraId="6753AA7A" w14:textId="77777777" w:rsidTr="00CE2065">
        <w:trPr>
          <w:trHeight w:val="360"/>
          <w:jc w:val="center"/>
        </w:trPr>
        <w:tc>
          <w:tcPr>
            <w:tcW w:w="2880" w:type="dxa"/>
          </w:tcPr>
          <w:p w14:paraId="7BD70A73" w14:textId="4EEE67AD" w:rsidR="006754AE" w:rsidRPr="00297ECB" w:rsidRDefault="006754AE" w:rsidP="00E55B85">
            <w:pPr>
              <w:jc w:val="center"/>
            </w:pPr>
            <w:r>
              <w:t>Barki et al 2023</w:t>
            </w:r>
          </w:p>
        </w:tc>
        <w:tc>
          <w:tcPr>
            <w:tcW w:w="2880" w:type="dxa"/>
          </w:tcPr>
          <w:p w14:paraId="03B8E5C7" w14:textId="27DD5AF6" w:rsidR="006754AE" w:rsidRDefault="006754AE" w:rsidP="00E55B85">
            <w:pPr>
              <w:jc w:val="center"/>
            </w:pPr>
            <w:r w:rsidRPr="006754AE">
              <w:t>VARC-3</w:t>
            </w:r>
            <w:r w:rsidRPr="006754AE">
              <w:rPr>
                <w:vertAlign w:val="superscript"/>
              </w:rPr>
              <w:t>(2)</w:t>
            </w:r>
          </w:p>
        </w:tc>
      </w:tr>
      <w:tr w:rsidR="001040E5" w:rsidRPr="00937AE5" w14:paraId="2760B566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4490137A" w14:textId="4878E68F" w:rsidR="001040E5" w:rsidRPr="00937AE5" w:rsidRDefault="0068485F" w:rsidP="00E55B85">
            <w:pPr>
              <w:jc w:val="center"/>
            </w:pPr>
            <w:r w:rsidRPr="00297ECB">
              <w:t>Bob-Manuel et al 2019</w:t>
            </w:r>
          </w:p>
        </w:tc>
        <w:tc>
          <w:tcPr>
            <w:tcW w:w="2880" w:type="dxa"/>
            <w:hideMark/>
          </w:tcPr>
          <w:p w14:paraId="66481393" w14:textId="0BBA1729" w:rsidR="001040E5" w:rsidRPr="00937AE5" w:rsidRDefault="00E55B85" w:rsidP="00E55B85">
            <w:pPr>
              <w:jc w:val="center"/>
            </w:pPr>
            <w:r>
              <w:t>VARC-2</w:t>
            </w:r>
            <w:r w:rsidRPr="00E55B85">
              <w:rPr>
                <w:vertAlign w:val="superscript"/>
              </w:rPr>
              <w:t>(1)</w:t>
            </w:r>
          </w:p>
        </w:tc>
      </w:tr>
      <w:tr w:rsidR="001040E5" w:rsidRPr="00937AE5" w14:paraId="7F1E33EE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441BD894" w14:textId="6A3636AA" w:rsidR="001040E5" w:rsidRPr="00937AE5" w:rsidRDefault="0068485F" w:rsidP="00E55B85">
            <w:pPr>
              <w:jc w:val="center"/>
            </w:pPr>
            <w:r w:rsidRPr="00297ECB">
              <w:t>D’Ancona et al 2019</w:t>
            </w:r>
          </w:p>
        </w:tc>
        <w:tc>
          <w:tcPr>
            <w:tcW w:w="2880" w:type="dxa"/>
            <w:hideMark/>
          </w:tcPr>
          <w:p w14:paraId="7B508D63" w14:textId="630B263B" w:rsidR="001040E5" w:rsidRPr="00937AE5" w:rsidRDefault="00E55B85" w:rsidP="00E55B85">
            <w:pPr>
              <w:jc w:val="center"/>
            </w:pPr>
            <w:r>
              <w:t>VARC-2</w:t>
            </w:r>
            <w:r w:rsidRPr="00E55B85">
              <w:rPr>
                <w:vertAlign w:val="superscript"/>
              </w:rPr>
              <w:t>(1)</w:t>
            </w:r>
          </w:p>
        </w:tc>
      </w:tr>
      <w:tr w:rsidR="0049061B" w:rsidRPr="00937AE5" w14:paraId="07441718" w14:textId="77777777" w:rsidTr="00CE2065">
        <w:trPr>
          <w:trHeight w:val="360"/>
          <w:jc w:val="center"/>
        </w:trPr>
        <w:tc>
          <w:tcPr>
            <w:tcW w:w="2880" w:type="dxa"/>
          </w:tcPr>
          <w:p w14:paraId="2C2AED86" w14:textId="5417176E" w:rsidR="0049061B" w:rsidRPr="00297ECB" w:rsidRDefault="0049061B" w:rsidP="00E55B85">
            <w:pPr>
              <w:jc w:val="center"/>
            </w:pPr>
            <w:r>
              <w:t>Eckel et al 2024</w:t>
            </w:r>
          </w:p>
        </w:tc>
        <w:tc>
          <w:tcPr>
            <w:tcW w:w="2880" w:type="dxa"/>
          </w:tcPr>
          <w:p w14:paraId="05E6EDF9" w14:textId="57A913D9" w:rsidR="0049061B" w:rsidRDefault="0049061B" w:rsidP="00E55B85">
            <w:pPr>
              <w:jc w:val="center"/>
            </w:pPr>
            <w:r w:rsidRPr="0049061B">
              <w:t>VARC-3</w:t>
            </w:r>
            <w:r w:rsidRPr="0049061B">
              <w:rPr>
                <w:vertAlign w:val="superscript"/>
              </w:rPr>
              <w:t>(2)</w:t>
            </w:r>
          </w:p>
        </w:tc>
      </w:tr>
      <w:tr w:rsidR="001040E5" w:rsidRPr="00937AE5" w14:paraId="0465F7C5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44BB3170" w14:textId="15EF72E9" w:rsidR="001040E5" w:rsidRPr="00937AE5" w:rsidRDefault="0068485F" w:rsidP="00E55B85">
            <w:pPr>
              <w:jc w:val="center"/>
            </w:pPr>
            <w:r w:rsidRPr="00297ECB">
              <w:t>Gallo et al 2021</w:t>
            </w:r>
          </w:p>
        </w:tc>
        <w:tc>
          <w:tcPr>
            <w:tcW w:w="2880" w:type="dxa"/>
            <w:hideMark/>
          </w:tcPr>
          <w:p w14:paraId="5C6478D1" w14:textId="37499879" w:rsidR="001040E5" w:rsidRPr="00937AE5" w:rsidRDefault="00E55B85" w:rsidP="00E55B85">
            <w:pPr>
              <w:jc w:val="center"/>
            </w:pPr>
            <w:r>
              <w:t>VARC-2</w:t>
            </w:r>
            <w:r w:rsidRPr="00E55B85">
              <w:rPr>
                <w:vertAlign w:val="superscript"/>
              </w:rPr>
              <w:t>(1)</w:t>
            </w:r>
          </w:p>
        </w:tc>
      </w:tr>
      <w:tr w:rsidR="001040E5" w:rsidRPr="00937AE5" w14:paraId="41AC1CDA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56DEFA8F" w14:textId="2B2F9AA1" w:rsidR="001040E5" w:rsidRPr="00937AE5" w:rsidRDefault="0068485F" w:rsidP="00E55B85">
            <w:pPr>
              <w:jc w:val="center"/>
            </w:pPr>
            <w:r w:rsidRPr="00297ECB">
              <w:t>Medranda et al 2021</w:t>
            </w:r>
          </w:p>
        </w:tc>
        <w:tc>
          <w:tcPr>
            <w:tcW w:w="2880" w:type="dxa"/>
            <w:hideMark/>
          </w:tcPr>
          <w:p w14:paraId="433F306B" w14:textId="51688D1D" w:rsidR="001040E5" w:rsidRPr="00937AE5" w:rsidRDefault="00E55B85" w:rsidP="00E55B85">
            <w:pPr>
              <w:jc w:val="center"/>
            </w:pPr>
            <w:r>
              <w:t>VARC-2</w:t>
            </w:r>
            <w:r w:rsidRPr="00E55B85">
              <w:rPr>
                <w:vertAlign w:val="superscript"/>
              </w:rPr>
              <w:t>(1)</w:t>
            </w:r>
          </w:p>
        </w:tc>
      </w:tr>
      <w:tr w:rsidR="001040E5" w:rsidRPr="00937AE5" w14:paraId="67118EC9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02DBB336" w14:textId="5F3E7907" w:rsidR="001040E5" w:rsidRPr="00937AE5" w:rsidRDefault="0068485F" w:rsidP="00E55B85">
            <w:pPr>
              <w:jc w:val="center"/>
            </w:pPr>
            <w:r w:rsidRPr="00297ECB">
              <w:t>Popma et al 2016</w:t>
            </w:r>
          </w:p>
        </w:tc>
        <w:tc>
          <w:tcPr>
            <w:tcW w:w="2880" w:type="dxa"/>
            <w:hideMark/>
          </w:tcPr>
          <w:p w14:paraId="4176D431" w14:textId="2803939B" w:rsidR="001040E5" w:rsidRPr="00937AE5" w:rsidRDefault="00E55B85" w:rsidP="00E55B85">
            <w:pPr>
              <w:jc w:val="center"/>
            </w:pPr>
            <w:r>
              <w:t>VARC-2</w:t>
            </w:r>
            <w:r w:rsidRPr="00E55B85">
              <w:rPr>
                <w:vertAlign w:val="superscript"/>
              </w:rPr>
              <w:t>(1)</w:t>
            </w:r>
          </w:p>
        </w:tc>
      </w:tr>
      <w:tr w:rsidR="0049061B" w:rsidRPr="00937AE5" w14:paraId="6FF917D9" w14:textId="77777777" w:rsidTr="00CE2065">
        <w:trPr>
          <w:trHeight w:val="360"/>
          <w:jc w:val="center"/>
        </w:trPr>
        <w:tc>
          <w:tcPr>
            <w:tcW w:w="2880" w:type="dxa"/>
          </w:tcPr>
          <w:p w14:paraId="4FAB183B" w14:textId="7CAC8F25" w:rsidR="0049061B" w:rsidRPr="00297ECB" w:rsidRDefault="0049061B" w:rsidP="00E55B85">
            <w:pPr>
              <w:jc w:val="center"/>
            </w:pPr>
            <w:r w:rsidRPr="0049061B">
              <w:t>Rashid et al 2017</w:t>
            </w:r>
          </w:p>
        </w:tc>
        <w:tc>
          <w:tcPr>
            <w:tcW w:w="2880" w:type="dxa"/>
          </w:tcPr>
          <w:p w14:paraId="71CD6719" w14:textId="40610706" w:rsidR="0049061B" w:rsidRDefault="00CE2065" w:rsidP="00E55B85">
            <w:pPr>
              <w:jc w:val="center"/>
            </w:pPr>
            <w:r w:rsidRPr="00CE2065">
              <w:t>VARC-2</w:t>
            </w:r>
            <w:r w:rsidRPr="00CE2065">
              <w:rPr>
                <w:vertAlign w:val="superscript"/>
              </w:rPr>
              <w:t>(1)</w:t>
            </w:r>
          </w:p>
        </w:tc>
      </w:tr>
      <w:tr w:rsidR="001040E5" w:rsidRPr="00937AE5" w14:paraId="4C936187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279F93A8" w14:textId="62111635" w:rsidR="001040E5" w:rsidRPr="00937AE5" w:rsidRDefault="0068485F" w:rsidP="00E55B85">
            <w:pPr>
              <w:jc w:val="center"/>
            </w:pPr>
            <w:r w:rsidRPr="00297ECB">
              <w:t>Stefano et al 2019</w:t>
            </w:r>
          </w:p>
        </w:tc>
        <w:tc>
          <w:tcPr>
            <w:tcW w:w="2880" w:type="dxa"/>
            <w:hideMark/>
          </w:tcPr>
          <w:p w14:paraId="2FF05751" w14:textId="03851062" w:rsidR="001040E5" w:rsidRPr="00937AE5" w:rsidRDefault="00E55B85" w:rsidP="00E55B85">
            <w:pPr>
              <w:jc w:val="center"/>
            </w:pPr>
            <w:r>
              <w:t>VARC-2</w:t>
            </w:r>
            <w:r w:rsidRPr="00E55B85">
              <w:rPr>
                <w:vertAlign w:val="superscript"/>
              </w:rPr>
              <w:t>(1)</w:t>
            </w:r>
          </w:p>
        </w:tc>
      </w:tr>
      <w:tr w:rsidR="001040E5" w:rsidRPr="00937AE5" w14:paraId="51EA2966" w14:textId="77777777" w:rsidTr="00CE2065">
        <w:trPr>
          <w:trHeight w:val="360"/>
          <w:jc w:val="center"/>
        </w:trPr>
        <w:tc>
          <w:tcPr>
            <w:tcW w:w="2880" w:type="dxa"/>
            <w:hideMark/>
          </w:tcPr>
          <w:p w14:paraId="4D115507" w14:textId="1392E3CA" w:rsidR="001040E5" w:rsidRPr="00937AE5" w:rsidRDefault="0068485F" w:rsidP="00E55B85">
            <w:pPr>
              <w:jc w:val="center"/>
            </w:pPr>
            <w:r w:rsidRPr="00297ECB">
              <w:t>Veulemans et al 2020</w:t>
            </w:r>
          </w:p>
        </w:tc>
        <w:tc>
          <w:tcPr>
            <w:tcW w:w="2880" w:type="dxa"/>
            <w:hideMark/>
          </w:tcPr>
          <w:p w14:paraId="2CF7D758" w14:textId="42CDEDE4" w:rsidR="001040E5" w:rsidRPr="00937AE5" w:rsidRDefault="00E55B85" w:rsidP="00E55B85">
            <w:pPr>
              <w:jc w:val="center"/>
            </w:pPr>
            <w:r>
              <w:t>VARC-2</w:t>
            </w:r>
            <w:r w:rsidRPr="00E55B85">
              <w:rPr>
                <w:vertAlign w:val="superscript"/>
              </w:rPr>
              <w:t>(1)</w:t>
            </w:r>
          </w:p>
        </w:tc>
      </w:tr>
    </w:tbl>
    <w:p w14:paraId="0C44D566" w14:textId="3E0C6F3B" w:rsidR="00937AE5" w:rsidRDefault="0065458A" w:rsidP="00C76179">
      <w:r>
        <w:rPr>
          <w:b/>
          <w:bCs/>
        </w:rPr>
        <w:t xml:space="preserve">Abbreviation: VARC; </w:t>
      </w:r>
      <w:r w:rsidR="002D6A44" w:rsidRPr="002D6A44">
        <w:t>Valve Academic Research Consortium</w:t>
      </w:r>
      <w:r w:rsidR="002D6A44">
        <w:t>.</w:t>
      </w:r>
    </w:p>
    <w:p w14:paraId="30D29206" w14:textId="77777777" w:rsidR="00586224" w:rsidRDefault="00586224" w:rsidP="00C76179"/>
    <w:p w14:paraId="54C6C787" w14:textId="77777777" w:rsidR="00D80A55" w:rsidRDefault="00D80A55" w:rsidP="00C76179">
      <w:pPr>
        <w:rPr>
          <w:b/>
          <w:bCs/>
        </w:rPr>
      </w:pPr>
    </w:p>
    <w:p w14:paraId="6A3923EC" w14:textId="77777777" w:rsidR="00D80A55" w:rsidRDefault="00D80A55" w:rsidP="00C76179">
      <w:pPr>
        <w:rPr>
          <w:b/>
          <w:bCs/>
        </w:rPr>
      </w:pPr>
    </w:p>
    <w:p w14:paraId="5B3E78A0" w14:textId="77777777" w:rsidR="00D80A55" w:rsidRDefault="00D80A55" w:rsidP="00C76179">
      <w:pPr>
        <w:rPr>
          <w:b/>
          <w:bCs/>
        </w:rPr>
      </w:pPr>
    </w:p>
    <w:p w14:paraId="3265F698" w14:textId="2D240E1F" w:rsidR="00586224" w:rsidRDefault="00586224" w:rsidP="00C76179">
      <w:pPr>
        <w:rPr>
          <w:b/>
          <w:bCs/>
        </w:rPr>
      </w:pPr>
      <w:r>
        <w:rPr>
          <w:b/>
          <w:bCs/>
        </w:rPr>
        <w:t xml:space="preserve">References: </w:t>
      </w:r>
    </w:p>
    <w:p w14:paraId="1FDD4297" w14:textId="24348D05" w:rsidR="00420CBF" w:rsidRPr="007F2D35" w:rsidRDefault="00420CBF" w:rsidP="00420CBF">
      <w:pPr>
        <w:pStyle w:val="ListParagraph"/>
        <w:numPr>
          <w:ilvl w:val="0"/>
          <w:numId w:val="1"/>
        </w:numPr>
      </w:pPr>
      <w:r w:rsidRPr="007F2D35">
        <w:t>Kappetein AP, Head SJ, Généreux P, Piazza N, Van Mieghem NM, Blackstone EH, et al. Updated standardized endpoint definitions for transcatheter aortic valve Implantation: The valve academic research consortium-2 consensus document (varc-2). Eur J Cardio-Thoracic Surg. (2012) 42:S45–60. Doi: 10.1093/ejcts/ezs533</w:t>
      </w:r>
    </w:p>
    <w:p w14:paraId="5D45E7FF" w14:textId="4AFC3924" w:rsidR="00E55B85" w:rsidRPr="007F2D35" w:rsidRDefault="00E55B85" w:rsidP="00E55B85">
      <w:pPr>
        <w:pStyle w:val="ListParagraph"/>
        <w:numPr>
          <w:ilvl w:val="0"/>
          <w:numId w:val="1"/>
        </w:numPr>
      </w:pPr>
      <w:r w:rsidRPr="00FF62A1">
        <w:lastRenderedPageBreak/>
        <w:t>Varc-3 Writing C, Genereux P, Piazza N, et al. Valve Academic Research Consortium</w:t>
      </w:r>
      <w:r>
        <w:t>-</w:t>
      </w:r>
      <w:r w:rsidRPr="00FF62A1">
        <w:t xml:space="preserve">3: Updated Endpoint </w:t>
      </w:r>
      <w:r w:rsidRPr="007F2D35">
        <w:t>Definitions for Aortic Valve Clinical Research. J Am Coll Cardiol. 2021;</w:t>
      </w:r>
      <w:r>
        <w:t xml:space="preserve"> </w:t>
      </w:r>
      <w:r w:rsidRPr="007F2D35">
        <w:t>77:2717–2746.</w:t>
      </w:r>
    </w:p>
    <w:p w14:paraId="3B707AB8" w14:textId="5E534554" w:rsidR="00586224" w:rsidRDefault="00586224" w:rsidP="00C76179">
      <w:pPr>
        <w:rPr>
          <w:b/>
          <w:bCs/>
        </w:rPr>
      </w:pPr>
    </w:p>
    <w:p w14:paraId="3B979FB4" w14:textId="42D67D5B" w:rsidR="00064EBF" w:rsidRDefault="00064EBF" w:rsidP="00C76179">
      <w:pPr>
        <w:rPr>
          <w:b/>
          <w:bCs/>
        </w:rPr>
      </w:pPr>
    </w:p>
    <w:p w14:paraId="3993D20B" w14:textId="10D752DC" w:rsidR="00064EBF" w:rsidRDefault="00064EBF" w:rsidP="00C76179">
      <w:pPr>
        <w:rPr>
          <w:b/>
          <w:bCs/>
        </w:rPr>
      </w:pPr>
      <w:r w:rsidRPr="00064EBF">
        <w:rPr>
          <w:b/>
          <w:bCs/>
        </w:rPr>
        <w:t>Supplementa</w:t>
      </w:r>
      <w:r>
        <w:rPr>
          <w:b/>
          <w:bCs/>
        </w:rPr>
        <w:t>ry T</w:t>
      </w:r>
      <w:r w:rsidR="00182268">
        <w:rPr>
          <w:b/>
          <w:bCs/>
        </w:rPr>
        <w:t>able 4</w:t>
      </w:r>
      <w:bookmarkStart w:id="0" w:name="_GoBack"/>
      <w:bookmarkEnd w:id="0"/>
      <w:r>
        <w:rPr>
          <w:b/>
          <w:bCs/>
        </w:rPr>
        <w:t>: Definitions of the aortic ang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0970"/>
      </w:tblGrid>
      <w:tr w:rsidR="00064EBF" w14:paraId="138C90BD" w14:textId="77777777" w:rsidTr="00064EBF">
        <w:tc>
          <w:tcPr>
            <w:tcW w:w="1980" w:type="dxa"/>
          </w:tcPr>
          <w:p w14:paraId="4626F774" w14:textId="31EDCADB" w:rsidR="00064EBF" w:rsidRDefault="00064EBF" w:rsidP="00C76179">
            <w:pPr>
              <w:rPr>
                <w:b/>
                <w:bCs/>
              </w:rPr>
            </w:pPr>
            <w:r w:rsidRPr="00064EBF">
              <w:rPr>
                <w:b/>
                <w:bCs/>
              </w:rPr>
              <w:t>Abramowitz</w:t>
            </w:r>
            <w:r>
              <w:rPr>
                <w:b/>
                <w:bCs/>
              </w:rPr>
              <w:t xml:space="preserve"> 2016</w:t>
            </w:r>
          </w:p>
        </w:tc>
        <w:tc>
          <w:tcPr>
            <w:tcW w:w="10970" w:type="dxa"/>
          </w:tcPr>
          <w:p w14:paraId="5FEFF4BB" w14:textId="4E79CBD9" w:rsidR="00064EBF" w:rsidRDefault="00064EBF" w:rsidP="00064EBF">
            <w:pPr>
              <w:rPr>
                <w:b/>
                <w:bCs/>
              </w:rPr>
            </w:pPr>
            <w:r w:rsidRPr="00064EBF">
              <w:rPr>
                <w:b/>
                <w:bCs/>
              </w:rPr>
              <w:t>AA</w:t>
            </w:r>
            <w:r>
              <w:rPr>
                <w:b/>
                <w:bCs/>
              </w:rPr>
              <w:t xml:space="preserve"> </w:t>
            </w:r>
            <w:r w:rsidRPr="00064EBF">
              <w:rPr>
                <w:b/>
                <w:bCs/>
              </w:rPr>
              <w:t>was defined as the angle between the horizontal plane</w:t>
            </w:r>
            <w:r>
              <w:rPr>
                <w:b/>
                <w:bCs/>
              </w:rPr>
              <w:t xml:space="preserve"> </w:t>
            </w:r>
            <w:r w:rsidRPr="00064EBF">
              <w:rPr>
                <w:b/>
                <w:bCs/>
              </w:rPr>
              <w:t>and the plane of the aortic annulus.</w:t>
            </w:r>
          </w:p>
        </w:tc>
      </w:tr>
      <w:tr w:rsidR="00064EBF" w14:paraId="1DA2B18C" w14:textId="77777777" w:rsidTr="00064EBF">
        <w:tc>
          <w:tcPr>
            <w:tcW w:w="1980" w:type="dxa"/>
          </w:tcPr>
          <w:p w14:paraId="12995E3B" w14:textId="250EDBA3" w:rsidR="00064EBF" w:rsidRDefault="00064EBF" w:rsidP="00C76179">
            <w:pPr>
              <w:rPr>
                <w:b/>
                <w:bCs/>
              </w:rPr>
            </w:pPr>
            <w:r>
              <w:rPr>
                <w:b/>
                <w:bCs/>
              </w:rPr>
              <w:t>Aktan 2023</w:t>
            </w:r>
          </w:p>
        </w:tc>
        <w:tc>
          <w:tcPr>
            <w:tcW w:w="10970" w:type="dxa"/>
          </w:tcPr>
          <w:p w14:paraId="20C0C06C" w14:textId="6C418296" w:rsidR="00064EBF" w:rsidRDefault="00064EBF" w:rsidP="00064EBF">
            <w:pPr>
              <w:rPr>
                <w:b/>
                <w:bCs/>
              </w:rPr>
            </w:pPr>
            <w:r w:rsidRPr="00064EBF">
              <w:rPr>
                <w:b/>
                <w:bCs/>
              </w:rPr>
              <w:t>AA defined</w:t>
            </w:r>
            <w:r>
              <w:rPr>
                <w:b/>
                <w:bCs/>
              </w:rPr>
              <w:t xml:space="preserve"> </w:t>
            </w:r>
            <w:r w:rsidRPr="00064EBF">
              <w:rPr>
                <w:b/>
                <w:bCs/>
              </w:rPr>
              <w:t>as the angle between the horizontal plane and the plane of the</w:t>
            </w:r>
            <w:r>
              <w:rPr>
                <w:b/>
                <w:bCs/>
              </w:rPr>
              <w:t xml:space="preserve"> </w:t>
            </w:r>
            <w:r w:rsidRPr="00064EBF">
              <w:rPr>
                <w:b/>
                <w:bCs/>
              </w:rPr>
              <w:t>aortic annulus</w:t>
            </w:r>
            <w:r>
              <w:rPr>
                <w:b/>
                <w:bCs/>
              </w:rPr>
              <w:t>.</w:t>
            </w:r>
          </w:p>
        </w:tc>
      </w:tr>
      <w:tr w:rsidR="00064EBF" w14:paraId="2A80A14E" w14:textId="77777777" w:rsidTr="00064EBF">
        <w:tc>
          <w:tcPr>
            <w:tcW w:w="1980" w:type="dxa"/>
          </w:tcPr>
          <w:p w14:paraId="05821830" w14:textId="4A756836" w:rsidR="00064EBF" w:rsidRDefault="00064EBF" w:rsidP="00C76179">
            <w:pPr>
              <w:rPr>
                <w:b/>
                <w:bCs/>
              </w:rPr>
            </w:pPr>
            <w:r>
              <w:rPr>
                <w:b/>
                <w:bCs/>
              </w:rPr>
              <w:t>Aslan 2022</w:t>
            </w:r>
          </w:p>
        </w:tc>
        <w:tc>
          <w:tcPr>
            <w:tcW w:w="10970" w:type="dxa"/>
          </w:tcPr>
          <w:p w14:paraId="6AE6921F" w14:textId="055AF038" w:rsidR="00064EBF" w:rsidRDefault="00064EBF" w:rsidP="00064EBF">
            <w:pPr>
              <w:rPr>
                <w:b/>
                <w:bCs/>
              </w:rPr>
            </w:pPr>
            <w:r w:rsidRPr="00064EBF">
              <w:rPr>
                <w:b/>
                <w:bCs/>
              </w:rPr>
              <w:t xml:space="preserve">AA defined </w:t>
            </w:r>
            <w:r w:rsidRPr="00064EBF">
              <w:rPr>
                <w:b/>
                <w:bCs/>
              </w:rPr>
              <w:t>as the</w:t>
            </w:r>
            <w:r>
              <w:rPr>
                <w:b/>
                <w:bCs/>
              </w:rPr>
              <w:t xml:space="preserve"> </w:t>
            </w:r>
            <w:r w:rsidRPr="00064EBF">
              <w:rPr>
                <w:b/>
                <w:bCs/>
              </w:rPr>
              <w:t>angle between the plane of the aortic annulus and the horizontal</w:t>
            </w:r>
            <w:r>
              <w:rPr>
                <w:b/>
                <w:bCs/>
              </w:rPr>
              <w:t xml:space="preserve"> </w:t>
            </w:r>
            <w:r w:rsidRPr="00064EBF">
              <w:rPr>
                <w:b/>
                <w:bCs/>
              </w:rPr>
              <w:t>plane.</w:t>
            </w:r>
          </w:p>
        </w:tc>
      </w:tr>
      <w:tr w:rsidR="00064EBF" w14:paraId="54103E62" w14:textId="77777777" w:rsidTr="00064EBF">
        <w:tc>
          <w:tcPr>
            <w:tcW w:w="1980" w:type="dxa"/>
          </w:tcPr>
          <w:p w14:paraId="23B8F27F" w14:textId="5E95C68B" w:rsidR="00064EBF" w:rsidRDefault="00064EBF" w:rsidP="00C76179">
            <w:pPr>
              <w:rPr>
                <w:b/>
                <w:bCs/>
              </w:rPr>
            </w:pPr>
            <w:r>
              <w:rPr>
                <w:b/>
                <w:bCs/>
              </w:rPr>
              <w:t>Barki 2023</w:t>
            </w:r>
          </w:p>
        </w:tc>
        <w:tc>
          <w:tcPr>
            <w:tcW w:w="10970" w:type="dxa"/>
          </w:tcPr>
          <w:p w14:paraId="093BBEB8" w14:textId="7609C14B" w:rsidR="00064EBF" w:rsidRDefault="00064EBF" w:rsidP="00064EB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A </w:t>
            </w:r>
            <w:r w:rsidRPr="00064EBF">
              <w:rPr>
                <w:b/>
                <w:bCs/>
              </w:rPr>
              <w:t>defined as the angle between the horizontal plane and the plane of the aortic</w:t>
            </w:r>
            <w:r>
              <w:rPr>
                <w:b/>
                <w:bCs/>
              </w:rPr>
              <w:t xml:space="preserve"> </w:t>
            </w:r>
            <w:r w:rsidRPr="00064EBF">
              <w:rPr>
                <w:b/>
                <w:bCs/>
              </w:rPr>
              <w:t>annulus in the coronal projection larger than or equal to 48 degrees,</w:t>
            </w:r>
          </w:p>
        </w:tc>
      </w:tr>
      <w:tr w:rsidR="00064EBF" w14:paraId="1042837E" w14:textId="77777777" w:rsidTr="00064EBF">
        <w:tc>
          <w:tcPr>
            <w:tcW w:w="1980" w:type="dxa"/>
          </w:tcPr>
          <w:p w14:paraId="0E360F85" w14:textId="0C4391E5" w:rsidR="00064EBF" w:rsidRDefault="00064EBF" w:rsidP="00C76179">
            <w:pPr>
              <w:rPr>
                <w:b/>
                <w:bCs/>
              </w:rPr>
            </w:pPr>
            <w:r>
              <w:rPr>
                <w:b/>
                <w:bCs/>
              </w:rPr>
              <w:t>Bob-Manuel 2019</w:t>
            </w:r>
          </w:p>
        </w:tc>
        <w:tc>
          <w:tcPr>
            <w:tcW w:w="10970" w:type="dxa"/>
          </w:tcPr>
          <w:p w14:paraId="4AFE1398" w14:textId="3491810E" w:rsidR="00064EBF" w:rsidRDefault="00064EBF" w:rsidP="00064EB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A </w:t>
            </w:r>
            <w:r w:rsidRPr="00064EBF">
              <w:rPr>
                <w:b/>
                <w:bCs/>
              </w:rPr>
              <w:t>defined as the angle between the horizontal plane</w:t>
            </w:r>
            <w:r>
              <w:rPr>
                <w:b/>
                <w:bCs/>
              </w:rPr>
              <w:t xml:space="preserve"> </w:t>
            </w:r>
            <w:r w:rsidRPr="00064EBF">
              <w:rPr>
                <w:b/>
                <w:bCs/>
              </w:rPr>
              <w:t>and the plane of the aortic annulus</w:t>
            </w:r>
          </w:p>
        </w:tc>
      </w:tr>
      <w:tr w:rsidR="00064EBF" w14:paraId="667C75B0" w14:textId="77777777" w:rsidTr="00064EBF">
        <w:tc>
          <w:tcPr>
            <w:tcW w:w="1980" w:type="dxa"/>
          </w:tcPr>
          <w:p w14:paraId="0FB79492" w14:textId="1E08D665" w:rsidR="00064EBF" w:rsidRDefault="00620BCE" w:rsidP="00620BCE">
            <w:pPr>
              <w:rPr>
                <w:b/>
                <w:bCs/>
              </w:rPr>
            </w:pPr>
            <w:r>
              <w:rPr>
                <w:b/>
                <w:bCs/>
              </w:rPr>
              <w:t>D’Ancona 2019</w:t>
            </w:r>
          </w:p>
        </w:tc>
        <w:tc>
          <w:tcPr>
            <w:tcW w:w="10970" w:type="dxa"/>
          </w:tcPr>
          <w:p w14:paraId="10CB68B4" w14:textId="6B726387" w:rsidR="00064EBF" w:rsidRDefault="00620BCE" w:rsidP="00620BCE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AA was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def</w:t>
            </w:r>
            <w:r>
              <w:rPr>
                <w:b/>
                <w:bCs/>
              </w:rPr>
              <w:t>i</w:t>
            </w:r>
            <w:r w:rsidRPr="00620BCE">
              <w:rPr>
                <w:b/>
                <w:bCs/>
              </w:rPr>
              <w:t>ned as the angle between the AV annulus plane and the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horizontal plane</w:t>
            </w:r>
          </w:p>
        </w:tc>
      </w:tr>
      <w:tr w:rsidR="00064EBF" w14:paraId="0DB2EE73" w14:textId="77777777" w:rsidTr="00064EBF">
        <w:tc>
          <w:tcPr>
            <w:tcW w:w="1980" w:type="dxa"/>
          </w:tcPr>
          <w:p w14:paraId="712A662A" w14:textId="47434744" w:rsidR="00064EBF" w:rsidRDefault="00620BCE" w:rsidP="00C76179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Eckel</w:t>
            </w:r>
            <w:r>
              <w:rPr>
                <w:b/>
                <w:bCs/>
              </w:rPr>
              <w:t xml:space="preserve"> 2024</w:t>
            </w:r>
          </w:p>
        </w:tc>
        <w:tc>
          <w:tcPr>
            <w:tcW w:w="10970" w:type="dxa"/>
          </w:tcPr>
          <w:p w14:paraId="029E4B14" w14:textId="0560298F" w:rsidR="00064EBF" w:rsidRDefault="00620BCE" w:rsidP="00620BCE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AA is measured as the angle between the virtual basal ring of the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aortic annulus and the horizontal</w:t>
            </w:r>
          </w:p>
        </w:tc>
      </w:tr>
      <w:tr w:rsidR="00064EBF" w14:paraId="05A1F846" w14:textId="77777777" w:rsidTr="00064EBF">
        <w:tc>
          <w:tcPr>
            <w:tcW w:w="1980" w:type="dxa"/>
          </w:tcPr>
          <w:p w14:paraId="017713B1" w14:textId="4F850EE1" w:rsidR="00064EBF" w:rsidRDefault="00620BCE" w:rsidP="00620BCE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Gallo</w:t>
            </w:r>
            <w:r>
              <w:rPr>
                <w:b/>
                <w:bCs/>
              </w:rPr>
              <w:t xml:space="preserve"> 2021</w:t>
            </w:r>
          </w:p>
        </w:tc>
        <w:tc>
          <w:tcPr>
            <w:tcW w:w="10970" w:type="dxa"/>
          </w:tcPr>
          <w:p w14:paraId="503B1503" w14:textId="116993D0" w:rsidR="00064EBF" w:rsidRDefault="00620BCE" w:rsidP="00620BCE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The AA was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defined as the angle between the virtual basal ring and the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 xml:space="preserve">horizontal plane </w:t>
            </w:r>
            <w:r>
              <w:rPr>
                <w:b/>
                <w:bCs/>
              </w:rPr>
              <w:t>in a coro</w:t>
            </w:r>
            <w:r w:rsidRPr="00620BCE">
              <w:rPr>
                <w:b/>
                <w:bCs/>
              </w:rPr>
              <w:t>nal projection.</w:t>
            </w:r>
          </w:p>
        </w:tc>
      </w:tr>
      <w:tr w:rsidR="00064EBF" w14:paraId="2207AAC2" w14:textId="77777777" w:rsidTr="00064EBF">
        <w:tc>
          <w:tcPr>
            <w:tcW w:w="1980" w:type="dxa"/>
          </w:tcPr>
          <w:p w14:paraId="669B5680" w14:textId="2FEE1D07" w:rsidR="00064EBF" w:rsidRDefault="00620BCE" w:rsidP="00C76179">
            <w:pPr>
              <w:rPr>
                <w:b/>
                <w:bCs/>
              </w:rPr>
            </w:pPr>
            <w:r>
              <w:rPr>
                <w:b/>
                <w:bCs/>
              </w:rPr>
              <w:t>Medranda 2021</w:t>
            </w:r>
          </w:p>
        </w:tc>
        <w:tc>
          <w:tcPr>
            <w:tcW w:w="10970" w:type="dxa"/>
          </w:tcPr>
          <w:p w14:paraId="70525805" w14:textId="07099481" w:rsidR="00064EBF" w:rsidRDefault="00620BCE" w:rsidP="00620BCE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AA was calculated from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a coronal projection at the level of the aortic annulus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and was defined as the angle between the horizontal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plane and the plane of the aortic annulus.</w:t>
            </w:r>
          </w:p>
        </w:tc>
      </w:tr>
      <w:tr w:rsidR="00064EBF" w14:paraId="609869EE" w14:textId="77777777" w:rsidTr="00064EBF">
        <w:tc>
          <w:tcPr>
            <w:tcW w:w="1980" w:type="dxa"/>
          </w:tcPr>
          <w:p w14:paraId="05001B98" w14:textId="6A1F9009" w:rsidR="00064EBF" w:rsidRDefault="00620BCE" w:rsidP="00C76179">
            <w:pPr>
              <w:rPr>
                <w:b/>
                <w:bCs/>
              </w:rPr>
            </w:pPr>
            <w:r>
              <w:rPr>
                <w:b/>
                <w:bCs/>
              </w:rPr>
              <w:t>Popma 2016</w:t>
            </w:r>
          </w:p>
        </w:tc>
        <w:tc>
          <w:tcPr>
            <w:tcW w:w="10970" w:type="dxa"/>
          </w:tcPr>
          <w:p w14:paraId="702F45DF" w14:textId="19024666" w:rsidR="00064EBF" w:rsidRDefault="00620BCE" w:rsidP="00620BCE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AoV angulation was determined by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angle of the aortic annulus and the horizontal plane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in the end-systolic coronal view</w:t>
            </w:r>
            <w:r>
              <w:rPr>
                <w:b/>
                <w:bCs/>
              </w:rPr>
              <w:t>.</w:t>
            </w:r>
          </w:p>
        </w:tc>
      </w:tr>
      <w:tr w:rsidR="00064EBF" w14:paraId="2F4A6A1F" w14:textId="77777777" w:rsidTr="00064EBF">
        <w:tc>
          <w:tcPr>
            <w:tcW w:w="1980" w:type="dxa"/>
          </w:tcPr>
          <w:p w14:paraId="19119918" w14:textId="6B0E30FA" w:rsidR="00064EBF" w:rsidRDefault="00620BCE" w:rsidP="00C76179">
            <w:pPr>
              <w:rPr>
                <w:b/>
                <w:bCs/>
              </w:rPr>
            </w:pPr>
            <w:r>
              <w:rPr>
                <w:b/>
                <w:bCs/>
              </w:rPr>
              <w:t>Rashid 2017</w:t>
            </w:r>
          </w:p>
        </w:tc>
        <w:tc>
          <w:tcPr>
            <w:tcW w:w="10970" w:type="dxa"/>
          </w:tcPr>
          <w:p w14:paraId="532AE2C4" w14:textId="22030B96" w:rsidR="00064EBF" w:rsidRDefault="00620BCE" w:rsidP="00620BCE">
            <w:pPr>
              <w:rPr>
                <w:b/>
                <w:bCs/>
              </w:rPr>
            </w:pPr>
            <w:r>
              <w:rPr>
                <w:b/>
                <w:bCs/>
              </w:rPr>
              <w:t>AA</w:t>
            </w:r>
            <w:r w:rsidRPr="00620BCE">
              <w:rPr>
                <w:b/>
                <w:bCs/>
              </w:rPr>
              <w:t xml:space="preserve"> defined as the angle between the aortic annulus plane and the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horizontal plane in a coronal projection</w:t>
            </w:r>
          </w:p>
        </w:tc>
      </w:tr>
      <w:tr w:rsidR="00620BCE" w14:paraId="08D0A548" w14:textId="77777777" w:rsidTr="00064EBF">
        <w:tc>
          <w:tcPr>
            <w:tcW w:w="1980" w:type="dxa"/>
          </w:tcPr>
          <w:p w14:paraId="35558AD2" w14:textId="56C08CBC" w:rsidR="00620BCE" w:rsidRDefault="00620BCE" w:rsidP="00C76179">
            <w:pPr>
              <w:rPr>
                <w:b/>
                <w:bCs/>
              </w:rPr>
            </w:pPr>
            <w:r>
              <w:rPr>
                <w:b/>
                <w:bCs/>
              </w:rPr>
              <w:t>Stefano 2019</w:t>
            </w:r>
          </w:p>
        </w:tc>
        <w:tc>
          <w:tcPr>
            <w:tcW w:w="10970" w:type="dxa"/>
          </w:tcPr>
          <w:p w14:paraId="2E8905FB" w14:textId="4F709F14" w:rsidR="00620BCE" w:rsidRPr="00620BCE" w:rsidRDefault="00620BCE" w:rsidP="00620BCE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AA was defined as the angle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between the horizontal plane and the plane of the aortic annulus,</w:t>
            </w:r>
            <w:r>
              <w:rPr>
                <w:b/>
                <w:bCs/>
              </w:rPr>
              <w:t xml:space="preserve"> </w:t>
            </w:r>
          </w:p>
          <w:p w14:paraId="2DBB62F9" w14:textId="2DEBD0A6" w:rsidR="00620BCE" w:rsidRDefault="00620BCE" w:rsidP="00620BCE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 xml:space="preserve">calculated from a coronal projection </w:t>
            </w:r>
            <w:r>
              <w:rPr>
                <w:b/>
                <w:bCs/>
              </w:rPr>
              <w:t>at the level of the aortic annu</w:t>
            </w:r>
            <w:r w:rsidRPr="00620BCE">
              <w:rPr>
                <w:b/>
                <w:bCs/>
              </w:rPr>
              <w:t>lus</w:t>
            </w:r>
          </w:p>
        </w:tc>
      </w:tr>
      <w:tr w:rsidR="00620BCE" w14:paraId="79170BD6" w14:textId="77777777" w:rsidTr="00064EBF">
        <w:tc>
          <w:tcPr>
            <w:tcW w:w="1980" w:type="dxa"/>
          </w:tcPr>
          <w:p w14:paraId="20D6BD24" w14:textId="2D6487E8" w:rsidR="00620BCE" w:rsidRDefault="00620BCE" w:rsidP="00C76179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Veulemans</w:t>
            </w:r>
            <w:r>
              <w:rPr>
                <w:b/>
                <w:bCs/>
              </w:rPr>
              <w:t xml:space="preserve"> 2020</w:t>
            </w:r>
          </w:p>
        </w:tc>
        <w:tc>
          <w:tcPr>
            <w:tcW w:w="10970" w:type="dxa"/>
          </w:tcPr>
          <w:p w14:paraId="6922DA21" w14:textId="428A265F" w:rsidR="00620BCE" w:rsidRDefault="00620BCE" w:rsidP="00620BCE">
            <w:pPr>
              <w:rPr>
                <w:b/>
                <w:bCs/>
              </w:rPr>
            </w:pPr>
            <w:r w:rsidRPr="00620BCE">
              <w:rPr>
                <w:b/>
                <w:bCs/>
              </w:rPr>
              <w:t>The ARA was defined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as the angle between the horizontal plane and the plane of the aortic</w:t>
            </w:r>
            <w:r>
              <w:rPr>
                <w:b/>
                <w:bCs/>
              </w:rPr>
              <w:t xml:space="preserve"> </w:t>
            </w:r>
            <w:r w:rsidRPr="00620BCE">
              <w:rPr>
                <w:b/>
                <w:bCs/>
              </w:rPr>
              <w:t>annulus, calculated from a coronal projection.</w:t>
            </w:r>
          </w:p>
        </w:tc>
      </w:tr>
    </w:tbl>
    <w:p w14:paraId="52398396" w14:textId="77777777" w:rsidR="00064EBF" w:rsidRPr="00586224" w:rsidRDefault="00064EBF" w:rsidP="00C76179">
      <w:pPr>
        <w:rPr>
          <w:b/>
          <w:bCs/>
        </w:rPr>
      </w:pPr>
    </w:p>
    <w:sectPr w:rsidR="00064EBF" w:rsidRPr="00586224" w:rsidSect="00937A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025A47"/>
    <w:multiLevelType w:val="hybridMultilevel"/>
    <w:tmpl w:val="B4EA2DE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AE5"/>
    <w:rsid w:val="000204AF"/>
    <w:rsid w:val="00064EBF"/>
    <w:rsid w:val="000842DF"/>
    <w:rsid w:val="001040E5"/>
    <w:rsid w:val="00182268"/>
    <w:rsid w:val="00191284"/>
    <w:rsid w:val="001B56F6"/>
    <w:rsid w:val="001E12DB"/>
    <w:rsid w:val="0020494D"/>
    <w:rsid w:val="002D4516"/>
    <w:rsid w:val="002D6A44"/>
    <w:rsid w:val="003321FA"/>
    <w:rsid w:val="003C61D7"/>
    <w:rsid w:val="00420CBF"/>
    <w:rsid w:val="00435FC9"/>
    <w:rsid w:val="00444965"/>
    <w:rsid w:val="0049061B"/>
    <w:rsid w:val="004C3EA1"/>
    <w:rsid w:val="005649E8"/>
    <w:rsid w:val="00586224"/>
    <w:rsid w:val="00620BCE"/>
    <w:rsid w:val="00622616"/>
    <w:rsid w:val="00635D0F"/>
    <w:rsid w:val="0065458A"/>
    <w:rsid w:val="006754AE"/>
    <w:rsid w:val="00681896"/>
    <w:rsid w:val="0068485F"/>
    <w:rsid w:val="006D5537"/>
    <w:rsid w:val="007D32DC"/>
    <w:rsid w:val="007F2D35"/>
    <w:rsid w:val="00937AE5"/>
    <w:rsid w:val="00A04374"/>
    <w:rsid w:val="00AD2835"/>
    <w:rsid w:val="00AF6366"/>
    <w:rsid w:val="00B653AD"/>
    <w:rsid w:val="00BA045C"/>
    <w:rsid w:val="00BC4430"/>
    <w:rsid w:val="00C50F15"/>
    <w:rsid w:val="00C76179"/>
    <w:rsid w:val="00C84BA0"/>
    <w:rsid w:val="00C93403"/>
    <w:rsid w:val="00CE2065"/>
    <w:rsid w:val="00D20332"/>
    <w:rsid w:val="00D5218D"/>
    <w:rsid w:val="00D80A55"/>
    <w:rsid w:val="00DB08AB"/>
    <w:rsid w:val="00E55B85"/>
    <w:rsid w:val="00F44900"/>
    <w:rsid w:val="00F83834"/>
    <w:rsid w:val="00FF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29530"/>
  <w15:chartTrackingRefBased/>
  <w15:docId w15:val="{E4333F4B-2C12-4C83-82D2-84D4FA52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7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oshiba</cp:lastModifiedBy>
  <cp:revision>6</cp:revision>
  <dcterms:created xsi:type="dcterms:W3CDTF">2024-07-15T17:37:00Z</dcterms:created>
  <dcterms:modified xsi:type="dcterms:W3CDTF">2025-06-13T17:21:00Z</dcterms:modified>
</cp:coreProperties>
</file>